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376A" w:rsidRPr="00EF5854" w:rsidRDefault="000E5243" w:rsidP="00B0376A">
      <w:pPr>
        <w:spacing w:line="360" w:lineRule="auto"/>
        <w:jc w:val="both"/>
        <w:rPr>
          <w:b/>
          <w:u w:val="single"/>
        </w:rPr>
      </w:pPr>
      <w:r>
        <w:rPr>
          <w:b/>
          <w:u w:val="single"/>
        </w:rPr>
        <w:t>S</w:t>
      </w:r>
      <w:r w:rsidR="00B0376A" w:rsidRPr="00EF5854">
        <w:rPr>
          <w:b/>
          <w:u w:val="single"/>
        </w:rPr>
        <w:t>3</w:t>
      </w:r>
      <w:r>
        <w:rPr>
          <w:b/>
          <w:u w:val="single"/>
        </w:rPr>
        <w:t xml:space="preserve"> Table. </w:t>
      </w:r>
      <w:r w:rsidR="00B0376A" w:rsidRPr="00EF5854">
        <w:rPr>
          <w:b/>
          <w:u w:val="single"/>
        </w:rPr>
        <w:t xml:space="preserve">Quality assessment of the study </w:t>
      </w:r>
    </w:p>
    <w:tbl>
      <w:tblPr>
        <w:tblStyle w:val="TableGrid"/>
        <w:tblW w:w="10008" w:type="dxa"/>
        <w:tblLook w:val="04A0" w:firstRow="1" w:lastRow="0" w:firstColumn="1" w:lastColumn="0" w:noHBand="0" w:noVBand="1"/>
      </w:tblPr>
      <w:tblGrid>
        <w:gridCol w:w="2056"/>
        <w:gridCol w:w="7952"/>
      </w:tblGrid>
      <w:tr w:rsidR="00B0376A" w:rsidRPr="00EF5854" w:rsidTr="00983FD8">
        <w:tc>
          <w:tcPr>
            <w:tcW w:w="2056" w:type="dxa"/>
          </w:tcPr>
          <w:p w:rsidR="00B0376A" w:rsidRPr="00EF5854" w:rsidRDefault="00B0376A" w:rsidP="00983FD8">
            <w:pPr>
              <w:jc w:val="both"/>
              <w:rPr>
                <w:b/>
              </w:rPr>
            </w:pPr>
            <w:r w:rsidRPr="00EF5854">
              <w:t xml:space="preserve">Assessment Items </w:t>
            </w:r>
          </w:p>
        </w:tc>
        <w:tc>
          <w:tcPr>
            <w:tcW w:w="7952" w:type="dxa"/>
          </w:tcPr>
          <w:p w:rsidR="00B0376A" w:rsidRPr="00EF5854" w:rsidRDefault="00B0376A" w:rsidP="00983FD8">
            <w:pPr>
              <w:jc w:val="both"/>
            </w:pPr>
            <w:r w:rsidRPr="00EF5854">
              <w:t xml:space="preserve">Scoring </w:t>
            </w:r>
          </w:p>
        </w:tc>
      </w:tr>
      <w:tr w:rsidR="00B0376A" w:rsidRPr="00EF5854" w:rsidTr="00983FD8">
        <w:tc>
          <w:tcPr>
            <w:tcW w:w="2056" w:type="dxa"/>
          </w:tcPr>
          <w:p w:rsidR="00B0376A" w:rsidRPr="00EF5854" w:rsidRDefault="00B0376A" w:rsidP="00983FD8">
            <w:pPr>
              <w:jc w:val="both"/>
              <w:rPr>
                <w:b/>
              </w:rPr>
            </w:pPr>
            <w:r w:rsidRPr="00EF5854">
              <w:t xml:space="preserve">Representativeness of the sample </w:t>
            </w:r>
          </w:p>
        </w:tc>
        <w:tc>
          <w:tcPr>
            <w:tcW w:w="7952" w:type="dxa"/>
          </w:tcPr>
          <w:p w:rsidR="00B0376A" w:rsidRPr="00EF5854" w:rsidRDefault="00B0376A" w:rsidP="00983FD8">
            <w:pPr>
              <w:jc w:val="both"/>
            </w:pPr>
            <w:r w:rsidRPr="00EF5854">
              <w:t>a) Truly rep</w:t>
            </w:r>
            <w:bookmarkStart w:id="0" w:name="_GoBack"/>
            <w:bookmarkEnd w:id="0"/>
            <w:r w:rsidRPr="00EF5854">
              <w:t>resentative of the average in the target population.  * (all subjects or random sampling)</w:t>
            </w:r>
          </w:p>
          <w:p w:rsidR="00B0376A" w:rsidRPr="00EF5854" w:rsidRDefault="00B0376A" w:rsidP="00983FD8">
            <w:pPr>
              <w:jc w:val="both"/>
            </w:pPr>
            <w:r w:rsidRPr="00EF5854">
              <w:t xml:space="preserve">b) Somewhat representative of the average in the target population. * (non-random sampling) </w:t>
            </w:r>
          </w:p>
          <w:p w:rsidR="00B0376A" w:rsidRPr="00EF5854" w:rsidRDefault="00B0376A" w:rsidP="00983FD8">
            <w:pPr>
              <w:jc w:val="both"/>
            </w:pPr>
            <w:r w:rsidRPr="00EF5854">
              <w:t>c) Selected group of users. (0)</w:t>
            </w:r>
          </w:p>
          <w:p w:rsidR="00B0376A" w:rsidRPr="00EF5854" w:rsidRDefault="00B0376A" w:rsidP="00983FD8">
            <w:pPr>
              <w:jc w:val="both"/>
              <w:rPr>
                <w:b/>
              </w:rPr>
            </w:pPr>
            <w:r w:rsidRPr="00EF5854">
              <w:t>d) No description of the sampling strategy.(0)</w:t>
            </w:r>
            <w:r w:rsidRPr="00EF5854">
              <w:rPr>
                <w:b/>
              </w:rPr>
              <w:t xml:space="preserve">    </w:t>
            </w:r>
          </w:p>
        </w:tc>
      </w:tr>
      <w:tr w:rsidR="00B0376A" w:rsidRPr="00EF5854" w:rsidTr="00983FD8">
        <w:tc>
          <w:tcPr>
            <w:tcW w:w="2056" w:type="dxa"/>
          </w:tcPr>
          <w:p w:rsidR="00B0376A" w:rsidRPr="00EF5854" w:rsidRDefault="00B0376A" w:rsidP="00983FD8">
            <w:pPr>
              <w:jc w:val="both"/>
              <w:rPr>
                <w:b/>
              </w:rPr>
            </w:pPr>
            <w:r w:rsidRPr="00EF5854">
              <w:t xml:space="preserve">Sample size </w:t>
            </w:r>
          </w:p>
        </w:tc>
        <w:tc>
          <w:tcPr>
            <w:tcW w:w="7952" w:type="dxa"/>
          </w:tcPr>
          <w:p w:rsidR="00B0376A" w:rsidRPr="00EF5854" w:rsidRDefault="00B0376A" w:rsidP="00983FD8">
            <w:pPr>
              <w:jc w:val="both"/>
            </w:pPr>
            <w:r w:rsidRPr="00EF5854">
              <w:t xml:space="preserve">a) Justified and satisfactory. * </w:t>
            </w:r>
          </w:p>
          <w:p w:rsidR="00B0376A" w:rsidRPr="00EF5854" w:rsidRDefault="00B0376A" w:rsidP="00983FD8">
            <w:pPr>
              <w:jc w:val="both"/>
              <w:rPr>
                <w:b/>
              </w:rPr>
            </w:pPr>
            <w:r w:rsidRPr="00EF5854">
              <w:t xml:space="preserve">b) Not justified. (0) </w:t>
            </w:r>
          </w:p>
        </w:tc>
      </w:tr>
      <w:tr w:rsidR="00B0376A" w:rsidRPr="00EF5854" w:rsidTr="00983FD8">
        <w:tc>
          <w:tcPr>
            <w:tcW w:w="2056" w:type="dxa"/>
          </w:tcPr>
          <w:p w:rsidR="00B0376A" w:rsidRPr="00EF5854" w:rsidRDefault="00B0376A" w:rsidP="00983FD8">
            <w:pPr>
              <w:jc w:val="both"/>
            </w:pPr>
            <w:r w:rsidRPr="00EF5854">
              <w:t>Non-respondents</w:t>
            </w:r>
          </w:p>
        </w:tc>
        <w:tc>
          <w:tcPr>
            <w:tcW w:w="7952" w:type="dxa"/>
          </w:tcPr>
          <w:p w:rsidR="00B0376A" w:rsidRPr="00EF5854" w:rsidRDefault="00B0376A" w:rsidP="00983FD8">
            <w:pPr>
              <w:jc w:val="both"/>
            </w:pPr>
            <w:r w:rsidRPr="00EF5854">
              <w:t>a) Comparability between respondents and non-respondents’ characteristics is established, and the response rate is satisfactory. (*)</w:t>
            </w:r>
          </w:p>
          <w:p w:rsidR="00B0376A" w:rsidRPr="00EF5854" w:rsidRDefault="00B0376A" w:rsidP="00983FD8">
            <w:pPr>
              <w:jc w:val="both"/>
            </w:pPr>
            <w:r w:rsidRPr="00EF5854">
              <w:t>b) The response rate is unsatisfactory, or the comparability between respondents and non-respondents is unsatisfactory. (0)</w:t>
            </w:r>
          </w:p>
          <w:p w:rsidR="00B0376A" w:rsidRPr="00EF5854" w:rsidRDefault="00B0376A" w:rsidP="00983FD8">
            <w:pPr>
              <w:jc w:val="both"/>
            </w:pPr>
            <w:r w:rsidRPr="00EF5854">
              <w:t>c) No description of the response rate or the characteristics of the responders and the non-responders.(0)</w:t>
            </w:r>
          </w:p>
        </w:tc>
      </w:tr>
      <w:tr w:rsidR="00B0376A" w:rsidRPr="00EF5854" w:rsidTr="00983FD8">
        <w:tc>
          <w:tcPr>
            <w:tcW w:w="2056" w:type="dxa"/>
          </w:tcPr>
          <w:p w:rsidR="00B0376A" w:rsidRPr="00EF5854" w:rsidRDefault="00B0376A" w:rsidP="00983FD8">
            <w:pPr>
              <w:jc w:val="both"/>
            </w:pPr>
            <w:r w:rsidRPr="00EF5854">
              <w:t>Ascertainment of the exposure (risk factor)</w:t>
            </w:r>
          </w:p>
        </w:tc>
        <w:tc>
          <w:tcPr>
            <w:tcW w:w="7952" w:type="dxa"/>
          </w:tcPr>
          <w:p w:rsidR="00B0376A" w:rsidRPr="00EF5854" w:rsidRDefault="00B0376A" w:rsidP="00983FD8">
            <w:pPr>
              <w:jc w:val="both"/>
            </w:pPr>
            <w:r w:rsidRPr="00EF5854">
              <w:t xml:space="preserve">a) Validated measurement tool. ** </w:t>
            </w:r>
          </w:p>
          <w:p w:rsidR="00B0376A" w:rsidRPr="00EF5854" w:rsidRDefault="00B0376A" w:rsidP="00983FD8">
            <w:pPr>
              <w:jc w:val="both"/>
            </w:pPr>
            <w:r w:rsidRPr="00EF5854">
              <w:t>b) Non-validated measurement tool, but the tool is available or described.*</w:t>
            </w:r>
          </w:p>
          <w:p w:rsidR="00B0376A" w:rsidRPr="00EF5854" w:rsidRDefault="00B0376A" w:rsidP="00983FD8">
            <w:pPr>
              <w:jc w:val="both"/>
            </w:pPr>
            <w:r w:rsidRPr="00EF5854">
              <w:t xml:space="preserve">c) No description of the measurement tool. </w:t>
            </w:r>
          </w:p>
        </w:tc>
      </w:tr>
      <w:tr w:rsidR="00B0376A" w:rsidRPr="00EF5854" w:rsidTr="00983FD8">
        <w:tc>
          <w:tcPr>
            <w:tcW w:w="2056" w:type="dxa"/>
          </w:tcPr>
          <w:p w:rsidR="00B0376A" w:rsidRPr="00EF5854" w:rsidRDefault="00B0376A" w:rsidP="00983FD8">
            <w:pPr>
              <w:jc w:val="both"/>
            </w:pPr>
            <w:r w:rsidRPr="00EF5854">
              <w:t>Comparability:</w:t>
            </w:r>
          </w:p>
          <w:p w:rsidR="00B0376A" w:rsidRPr="00EF5854" w:rsidRDefault="00B0376A" w:rsidP="00983FD8">
            <w:pPr>
              <w:jc w:val="both"/>
            </w:pPr>
            <w:r w:rsidRPr="00EF5854">
              <w:t>(Maximum 2 stars)</w:t>
            </w:r>
          </w:p>
        </w:tc>
        <w:tc>
          <w:tcPr>
            <w:tcW w:w="7952" w:type="dxa"/>
          </w:tcPr>
          <w:p w:rsidR="00B0376A" w:rsidRPr="00EF5854" w:rsidRDefault="00B0376A" w:rsidP="00983FD8">
            <w:pPr>
              <w:jc w:val="both"/>
            </w:pPr>
            <w:r w:rsidRPr="00EF5854">
              <w:t>1) The subjects in different outcome groups are comparable, based on the study design or analysis. Confounding factors are controlled.</w:t>
            </w:r>
          </w:p>
          <w:p w:rsidR="00B0376A" w:rsidRPr="00EF5854" w:rsidRDefault="00B0376A" w:rsidP="00983FD8">
            <w:pPr>
              <w:jc w:val="both"/>
            </w:pPr>
            <w:r w:rsidRPr="00EF5854">
              <w:t xml:space="preserve">a) The study controls for the most important factor (select one). * </w:t>
            </w:r>
          </w:p>
          <w:p w:rsidR="00B0376A" w:rsidRPr="00EF5854" w:rsidRDefault="00B0376A" w:rsidP="00983FD8">
            <w:pPr>
              <w:jc w:val="both"/>
              <w:rPr>
                <w:b/>
              </w:rPr>
            </w:pPr>
            <w:r w:rsidRPr="00EF5854">
              <w:t>b) The study control for any additional factor. *</w:t>
            </w:r>
            <w:r w:rsidRPr="00EF5854">
              <w:rPr>
                <w:b/>
              </w:rPr>
              <w:t xml:space="preserve"> </w:t>
            </w:r>
          </w:p>
        </w:tc>
      </w:tr>
      <w:tr w:rsidR="00B0376A" w:rsidRPr="00EF5854" w:rsidTr="00983FD8">
        <w:tc>
          <w:tcPr>
            <w:tcW w:w="2056" w:type="dxa"/>
          </w:tcPr>
          <w:p w:rsidR="00B0376A" w:rsidRPr="00EF5854" w:rsidRDefault="00B0376A" w:rsidP="00983FD8">
            <w:pPr>
              <w:jc w:val="both"/>
            </w:pPr>
            <w:r w:rsidRPr="00EF5854">
              <w:t xml:space="preserve">Outcome: (Maximum 3 stars) </w:t>
            </w:r>
          </w:p>
        </w:tc>
        <w:tc>
          <w:tcPr>
            <w:tcW w:w="7952" w:type="dxa"/>
          </w:tcPr>
          <w:p w:rsidR="00B0376A" w:rsidRPr="00EF5854" w:rsidRDefault="00B0376A" w:rsidP="00983FD8">
            <w:pPr>
              <w:jc w:val="both"/>
            </w:pPr>
            <w:r w:rsidRPr="00EF5854">
              <w:t>1) Assessment of the outcome:</w:t>
            </w:r>
          </w:p>
          <w:p w:rsidR="00B0376A" w:rsidRPr="00EF5854" w:rsidRDefault="00B0376A" w:rsidP="00983FD8">
            <w:pPr>
              <w:jc w:val="both"/>
            </w:pPr>
            <w:r w:rsidRPr="00EF5854">
              <w:t xml:space="preserve">a) 6) Independent blind assessment. ** </w:t>
            </w:r>
          </w:p>
          <w:p w:rsidR="00B0376A" w:rsidRPr="00EF5854" w:rsidRDefault="00B0376A" w:rsidP="00983FD8">
            <w:pPr>
              <w:jc w:val="both"/>
            </w:pPr>
            <w:r w:rsidRPr="00EF5854">
              <w:t xml:space="preserve">b) Record linkage. ** </w:t>
            </w:r>
          </w:p>
          <w:p w:rsidR="00B0376A" w:rsidRPr="00EF5854" w:rsidRDefault="00B0376A" w:rsidP="00983FD8">
            <w:pPr>
              <w:jc w:val="both"/>
            </w:pPr>
            <w:r w:rsidRPr="00EF5854">
              <w:t xml:space="preserve">c) Self report. * </w:t>
            </w:r>
          </w:p>
          <w:p w:rsidR="00B0376A" w:rsidRPr="00EF5854" w:rsidRDefault="00B0376A" w:rsidP="00983FD8">
            <w:pPr>
              <w:jc w:val="both"/>
            </w:pPr>
            <w:r w:rsidRPr="00EF5854">
              <w:t xml:space="preserve">d) No description. </w:t>
            </w:r>
          </w:p>
          <w:p w:rsidR="00B0376A" w:rsidRPr="00EF5854" w:rsidRDefault="00B0376A" w:rsidP="00983FD8">
            <w:pPr>
              <w:jc w:val="both"/>
            </w:pPr>
            <w:r w:rsidRPr="00EF5854">
              <w:t xml:space="preserve">2) Statistical test: </w:t>
            </w:r>
          </w:p>
          <w:p w:rsidR="00B0376A" w:rsidRDefault="00B0376A" w:rsidP="00983FD8">
            <w:pPr>
              <w:jc w:val="both"/>
            </w:pPr>
            <w:r w:rsidRPr="00EF5854">
              <w:t>a) The statistical test used to analyse the data is clearly described and appropriate, and the measurement of the association is presented, including confidence intervals and the probability level (p value). *</w:t>
            </w:r>
          </w:p>
          <w:p w:rsidR="00B0376A" w:rsidRPr="00EF5854" w:rsidRDefault="00B0376A" w:rsidP="00983FD8">
            <w:pPr>
              <w:jc w:val="both"/>
            </w:pPr>
            <w:r w:rsidRPr="00EF5854">
              <w:t>b) The statistical test is not appropriate, not described or incomplete</w:t>
            </w:r>
            <w:r w:rsidRPr="00EF5854">
              <w:rPr>
                <w:b/>
              </w:rPr>
              <w:t xml:space="preserve"> </w:t>
            </w:r>
          </w:p>
        </w:tc>
      </w:tr>
    </w:tbl>
    <w:p w:rsidR="00B0376A" w:rsidRPr="00EF5854" w:rsidRDefault="00B0376A" w:rsidP="00B0376A">
      <w:pPr>
        <w:jc w:val="both"/>
      </w:pPr>
      <w:r w:rsidRPr="00EF5854">
        <w:t xml:space="preserve">*; 1 point, **; 2 point***; 3 point   </w:t>
      </w:r>
    </w:p>
    <w:p w:rsidR="00B0376A" w:rsidRPr="00EF5854" w:rsidRDefault="00B0376A" w:rsidP="00B0376A">
      <w:pPr>
        <w:spacing w:line="360" w:lineRule="auto"/>
        <w:jc w:val="both"/>
      </w:pPr>
      <w:r w:rsidRPr="00EF5854">
        <w:t xml:space="preserve">  </w:t>
      </w:r>
    </w:p>
    <w:p w:rsidR="00E76B77" w:rsidRPr="00B0376A" w:rsidRDefault="00E76B77" w:rsidP="00B0376A">
      <w:pPr>
        <w:jc w:val="both"/>
        <w:rPr>
          <w:b/>
          <w:sz w:val="20"/>
          <w:szCs w:val="20"/>
          <w:u w:val="single"/>
        </w:rPr>
      </w:pPr>
    </w:p>
    <w:sectPr w:rsidR="00E76B77" w:rsidRPr="00B0376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53E2" w:rsidRDefault="00C153E2">
      <w:pPr>
        <w:spacing w:after="0" w:line="240" w:lineRule="auto"/>
      </w:pPr>
      <w:r>
        <w:separator/>
      </w:r>
    </w:p>
  </w:endnote>
  <w:endnote w:type="continuationSeparator" w:id="0">
    <w:p w:rsidR="00C153E2" w:rsidRDefault="00C153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46462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A3EF7" w:rsidRDefault="00B037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E524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A3EF7" w:rsidRDefault="00C153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53E2" w:rsidRDefault="00C153E2">
      <w:pPr>
        <w:spacing w:after="0" w:line="240" w:lineRule="auto"/>
      </w:pPr>
      <w:r>
        <w:separator/>
      </w:r>
    </w:p>
  </w:footnote>
  <w:footnote w:type="continuationSeparator" w:id="0">
    <w:p w:rsidR="00C153E2" w:rsidRDefault="00C153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C83"/>
    <w:rsid w:val="00013C83"/>
    <w:rsid w:val="00074AA6"/>
    <w:rsid w:val="000B4CC2"/>
    <w:rsid w:val="000E5243"/>
    <w:rsid w:val="002202DA"/>
    <w:rsid w:val="003518DE"/>
    <w:rsid w:val="003A4E5D"/>
    <w:rsid w:val="004A32D1"/>
    <w:rsid w:val="00597514"/>
    <w:rsid w:val="005D027D"/>
    <w:rsid w:val="005D18C1"/>
    <w:rsid w:val="005E02C7"/>
    <w:rsid w:val="00615259"/>
    <w:rsid w:val="0069089E"/>
    <w:rsid w:val="007B3D8C"/>
    <w:rsid w:val="00851954"/>
    <w:rsid w:val="009F0A6D"/>
    <w:rsid w:val="00AB4EB9"/>
    <w:rsid w:val="00B0376A"/>
    <w:rsid w:val="00B81224"/>
    <w:rsid w:val="00C153E2"/>
    <w:rsid w:val="00D8572F"/>
    <w:rsid w:val="00DB33AF"/>
    <w:rsid w:val="00E012E0"/>
    <w:rsid w:val="00E406C9"/>
    <w:rsid w:val="00E76B77"/>
    <w:rsid w:val="00E86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7908F"/>
  <w15:docId w15:val="{92F9D838-A598-4CB0-878A-4308EB0EC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3C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02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2C7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376A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B0376A"/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7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user</cp:lastModifiedBy>
  <cp:revision>6</cp:revision>
  <dcterms:created xsi:type="dcterms:W3CDTF">2023-04-28T10:22:00Z</dcterms:created>
  <dcterms:modified xsi:type="dcterms:W3CDTF">2023-11-09T09:05:00Z</dcterms:modified>
</cp:coreProperties>
</file>